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336" w:rsidRDefault="00FB1336">
      <w:pPr>
        <w:rPr>
          <w:rFonts w:ascii="Times New Roman" w:hAnsi="Times New Roman" w:cs="Times New Roman"/>
          <w:b/>
          <w:bCs/>
          <w:iCs/>
          <w:color w:val="000000"/>
          <w:sz w:val="36"/>
          <w:szCs w:val="36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iCs/>
          <w:color w:val="000000"/>
          <w:sz w:val="36"/>
          <w:szCs w:val="36"/>
          <w:shd w:val="clear" w:color="auto" w:fill="FFFFFF"/>
          <w:lang w:val="en-GB"/>
        </w:rPr>
        <w:t>Supporting information</w:t>
      </w:r>
    </w:p>
    <w:p w:rsidR="001D2E35" w:rsidRPr="00FB1336" w:rsidRDefault="001D2E35" w:rsidP="00FB1336">
      <w:pPr>
        <w:rPr>
          <w:rFonts w:ascii="Times New Roman" w:hAnsi="Times New Roman" w:cs="Times New Roman"/>
          <w:b/>
          <w:bCs/>
          <w:iCs/>
          <w:color w:val="000000"/>
          <w:sz w:val="32"/>
          <w:szCs w:val="32"/>
          <w:shd w:val="clear" w:color="auto" w:fill="FFFFFF"/>
          <w:lang w:val="en-GB"/>
        </w:rPr>
      </w:pPr>
      <w:r w:rsidRPr="00FB1336">
        <w:rPr>
          <w:rFonts w:ascii="Times New Roman" w:hAnsi="Times New Roman" w:cs="Times New Roman"/>
          <w:b/>
          <w:bCs/>
          <w:iCs/>
          <w:color w:val="000000"/>
          <w:sz w:val="32"/>
          <w:szCs w:val="32"/>
          <w:shd w:val="clear" w:color="auto" w:fill="FFFFFF"/>
          <w:lang w:val="en-GB"/>
        </w:rPr>
        <w:t xml:space="preserve">Milk loss estimation </w:t>
      </w:r>
      <w:r w:rsidR="00C93E97" w:rsidRPr="00FB1336">
        <w:rPr>
          <w:rFonts w:ascii="Times New Roman" w:hAnsi="Times New Roman" w:cs="Times New Roman"/>
          <w:b/>
          <w:bCs/>
          <w:iCs/>
          <w:color w:val="000000"/>
          <w:sz w:val="32"/>
          <w:szCs w:val="32"/>
          <w:shd w:val="clear" w:color="auto" w:fill="FFFFFF"/>
          <w:lang w:val="en-GB"/>
        </w:rPr>
        <w:t>methods</w:t>
      </w:r>
      <w:r w:rsidRPr="00FB1336">
        <w:rPr>
          <w:rFonts w:ascii="Times New Roman" w:hAnsi="Times New Roman" w:cs="Times New Roman"/>
          <w:b/>
          <w:bCs/>
          <w:iCs/>
          <w:color w:val="000000"/>
          <w:sz w:val="32"/>
          <w:szCs w:val="32"/>
          <w:shd w:val="clear" w:color="auto" w:fill="FFFFFF"/>
          <w:lang w:val="en-GB"/>
        </w:rPr>
        <w:t xml:space="preserve"> used in the study</w:t>
      </w:r>
    </w:p>
    <w:p w:rsidR="001D2E35" w:rsidRPr="00FB1336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 w:eastAsia="en-GB"/>
        </w:rPr>
      </w:pPr>
      <w:r w:rsidRPr="00FB1336">
        <w:rPr>
          <w:rFonts w:ascii="Times New Roman" w:eastAsia="Times New Roman" w:hAnsi="Times New Roman" w:cs="Times New Roman"/>
          <w:b/>
          <w:iCs/>
          <w:color w:val="000000"/>
          <w:sz w:val="28"/>
          <w:szCs w:val="28"/>
          <w:lang w:val="en-GB" w:eastAsia="en-GB"/>
        </w:rPr>
        <w:t>M1: Yousef/St-Pierre (sub-daily step) method</w:t>
      </w:r>
    </w:p>
    <w:p w:rsidR="00245FFF" w:rsidRDefault="00245FFF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1D2E35" w:rsidRPr="00245FFF" w:rsidRDefault="001D2E35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According to St-Pierre </w:t>
      </w:r>
      <w:r w:rsidRPr="00245F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>et al.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2003) THI follows an idealised sine curve during the day having a maximum (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ax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 at 4 pm and a minimum (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in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 at 4 am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[</w:t>
      </w:r>
      <w:del w:id="0" w:author="fodorn" w:date="2018-04-28T17:35:00Z">
        <w:r w:rsidR="00C7002C" w:rsidDel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8</w:delText>
        </w:r>
      </w:del>
      <w:ins w:id="1" w:author="fodorn" w:date="2018-04-28T17:35:00Z">
        <w:r w:rsidR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t>1</w:t>
        </w:r>
      </w:ins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]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. Both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ax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in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can be calculated with the equation proposed by Yousef (1985) using the maximum, minimum and dew point temperature (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ax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,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in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,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dew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 respectively)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[</w:t>
      </w:r>
      <w:r w:rsidR="00501B4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2</w:t>
      </w:r>
      <w:del w:id="2" w:author="fodorn" w:date="2018-04-28T17:35:00Z">
        <w:r w:rsidR="00C12BF7" w:rsidDel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1</w:delText>
        </w:r>
      </w:del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]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</w:p>
    <w:p w:rsidR="001D2E35" w:rsidRPr="00245FFF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DF1986" w:rsidRDefault="00CD20D7" w:rsidP="00DF1986">
      <w:pPr>
        <w:spacing w:after="0" w:line="240" w:lineRule="auto"/>
        <w:ind w:firstLine="708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THI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min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GB" w:eastAsia="en-GB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min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GB" w:eastAsia="en-GB"/>
          </w:rPr>
          <m:t>+0.36×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dew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GB" w:eastAsia="en-GB"/>
          </w:rPr>
          <m:t>+41.2</m:t>
        </m:r>
      </m:oMath>
      <w:r w:rsidR="00DF198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="00DF198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DF198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DF198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DF198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  <w:t>(1)</w:t>
      </w:r>
    </w:p>
    <w:p w:rsidR="00DF1986" w:rsidRDefault="00CD20D7" w:rsidP="00DF1986">
      <w:pPr>
        <w:spacing w:after="0" w:line="240" w:lineRule="auto"/>
        <w:ind w:firstLine="708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THI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max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GB" w:eastAsia="en-GB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max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GB" w:eastAsia="en-GB"/>
          </w:rPr>
          <m:t>+0.36×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dew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GB" w:eastAsia="en-GB"/>
          </w:rPr>
          <m:t>+41.2</m:t>
        </m:r>
      </m:oMath>
      <w:r w:rsidR="00DF198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="00DF198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DF198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DF198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DF198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  <w:t>(2)</w:t>
      </w:r>
    </w:p>
    <w:p w:rsidR="001D2E35" w:rsidRPr="00245FFF" w:rsidRDefault="001D2E35" w:rsidP="00DF19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1D2E35" w:rsidRPr="00245FFF" w:rsidRDefault="001D2E35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According to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chreck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 Cook (2016), the diurnal variation of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dew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is relatively small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[</w:t>
      </w:r>
      <w:del w:id="3" w:author="fodorn" w:date="2018-04-28T17:37:00Z">
        <w:r w:rsidR="00501B46" w:rsidDel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6</w:delText>
        </w:r>
      </w:del>
      <w:r w:rsidR="00C12B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3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]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. During summer it is usually around ± 0.5 °C in Arkansas, USA. Based on our analysis of UK weather 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data (ERA Interim Database [</w:t>
      </w:r>
      <w:del w:id="4" w:author="fodorn" w:date="2018-04-28T17:37:00Z">
        <w:r w:rsidR="00501B46" w:rsidDel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6</w:delText>
        </w:r>
      </w:del>
      <w:r w:rsidR="00C12B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4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]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), the expected value of the diurnal change of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dew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is ±1.5 °C around the mean during the summer. Despite this,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dew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 was considered to be a daily constant which can be calculated by using the Magnus formula revised by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lduchov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 Eskridge (1996)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[</w:t>
      </w:r>
      <w:del w:id="5" w:author="fodorn" w:date="2018-04-28T17:38:00Z">
        <w:r w:rsidR="00501B46" w:rsidDel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6</w:delText>
        </w:r>
      </w:del>
      <w:r w:rsidR="00C12B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5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]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</w:p>
    <w:p w:rsidR="001D2E35" w:rsidRPr="00245FFF" w:rsidRDefault="001D2E35" w:rsidP="001D2E35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1D2E35" w:rsidRPr="00245FFF" w:rsidRDefault="00CD20D7" w:rsidP="00DF1986">
      <w:pPr>
        <w:spacing w:after="0" w:line="240" w:lineRule="auto"/>
        <w:jc w:val="right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dew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×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l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R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mean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mea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mean</m:t>
                        </m:r>
                      </m:sub>
                    </m:sSub>
                  </m:den>
                </m:f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-ln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R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mean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00</m:t>
                    </m:r>
                  </m:den>
                </m:f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×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mean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mean</m:t>
                    </m:r>
                  </m:sub>
                </m:sSub>
              </m:den>
            </m:f>
          </m:den>
        </m:f>
      </m:oMath>
      <w:r w:rsidR="00DF1986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DF1986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DF1986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DF1986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DF1986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>(3)</w:t>
      </w:r>
    </w:p>
    <w:p w:rsidR="00DF1986" w:rsidRDefault="00DF1986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1D2E35" w:rsidRPr="00245FFF" w:rsidRDefault="001D2E35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Where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ean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RH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ean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is the daily mean temperature and relative humidity, respectively, while A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1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 B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1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re constants with a value of 17.625 (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unitless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 and 243.04 (°C), respectively.</w:t>
      </w:r>
    </w:p>
    <w:p w:rsidR="001D2E35" w:rsidRPr="00245FFF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45FF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br/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e actual time (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1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) when THI exceeds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thr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can be calculated by inverting the sine function that describes the daily course of THI resulting in the following formula.</w:t>
      </w:r>
    </w:p>
    <w:p w:rsidR="001D2E35" w:rsidRPr="00245FFF" w:rsidRDefault="001D2E35" w:rsidP="001D2E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1D2E35" w:rsidRPr="00245FFF" w:rsidRDefault="00CD20D7" w:rsidP="00DF1986">
      <w:pPr>
        <w:spacing w:after="0" w:line="240" w:lineRule="auto"/>
        <w:jc w:val="right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=12×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arcsin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H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H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mi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2×TH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h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H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H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min</m:t>
                        </m:r>
                      </m:sub>
                    </m:sSub>
                  </m:den>
                </m:f>
              </m:e>
            </m:d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π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+22</m:t>
        </m:r>
      </m:oMath>
      <w:r w:rsidR="00DF198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DF1986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DF1986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DF1986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DF1986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>(4)</w:t>
      </w:r>
    </w:p>
    <w:p w:rsidR="001D2E35" w:rsidRPr="00245FFF" w:rsidRDefault="001D2E35" w:rsidP="001D2E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1D2E35" w:rsidRPr="00245FFF" w:rsidRDefault="001D2E35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Using the symmetry characteristics of the sine function the time (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2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) when THI drops below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thr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 xml:space="preserve"> 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can be easily calculated. The value of 22 simply reflects the fact that the </w:t>
      </w:r>
      <w:proofErr w:type="gram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(</w:t>
      </w:r>
      <w:proofErr w:type="gram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t) sine curve that has its minimum and maximum at 04:00 and 16:00 intersects the horizontal (t) axes at 22:00. According to this </w:t>
      </w:r>
      <w:r w:rsidR="004A045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method dairy cows are experiencing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heat stress between 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1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 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2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 The amount of milk loss per cow (ML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1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 kg) is proportional to the duration (D = 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2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- 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1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) of this period 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[8]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, and can be calculated with the following equation: </w:t>
      </w:r>
    </w:p>
    <w:p w:rsidR="001D2E35" w:rsidRPr="00245FFF" w:rsidRDefault="001D2E35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DF1986" w:rsidRDefault="00CD20D7" w:rsidP="007D4688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ML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GB" w:eastAsia="en-GB"/>
          </w:rPr>
          <m:t>=0.0695×</m:t>
        </m:r>
        <m:sSup>
          <m:sSup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GB" w:eastAsia="en-GB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val="en-GB" w:eastAsia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GB" w:eastAsia="en-GB"/>
                      </w:rPr>
                      <m:t>TH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GB" w:eastAsia="en-GB"/>
                      </w:rPr>
                      <m:t>max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GB" w:eastAsia="en-GB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GB" w:eastAsia="en-GB"/>
                      </w:rPr>
                      <m:t>THI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GB" w:eastAsia="en-GB"/>
                      </w:rPr>
                      <m:t>thr</m:t>
                    </m:r>
                  </m:sub>
                </m:sSub>
              </m:e>
            </m:d>
          </m:e>
          <m:sup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2</m:t>
            </m:r>
          </m:sup>
        </m:sSup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GB" w:eastAsia="en-GB"/>
          </w:rPr>
          <m:t>×D</m:t>
        </m:r>
      </m:oMath>
      <w:r w:rsidR="007D468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7D468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7D468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7D468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  <w:t>(5)</w:t>
      </w:r>
    </w:p>
    <w:p w:rsidR="001D2E35" w:rsidRPr="00245FFF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1D2E35" w:rsidRPr="00C7002C" w:rsidRDefault="001D2E35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It has to be noted, that setting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dew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s a daily constant results in an underestimation of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ax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, </w:t>
      </w:r>
      <w:r w:rsidRP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consequently the above equation tends to give a lower approximation of the daily milk loss, and therefore </w:t>
      </w:r>
      <w:r w:rsidR="00245FFF" w:rsidRP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our milk loss estimates can be considered conservative</w:t>
      </w:r>
      <w:r w:rsidRP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. </w:t>
      </w:r>
    </w:p>
    <w:p w:rsidR="001D2E35" w:rsidRPr="00C7002C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1D2E35" w:rsidRPr="00FB1336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 w:eastAsia="en-GB"/>
        </w:rPr>
      </w:pPr>
      <w:r w:rsidRPr="00FB1336">
        <w:rPr>
          <w:rFonts w:ascii="Times New Roman" w:eastAsia="Times New Roman" w:hAnsi="Times New Roman" w:cs="Times New Roman"/>
          <w:b/>
          <w:iCs/>
          <w:color w:val="000000"/>
          <w:sz w:val="28"/>
          <w:szCs w:val="28"/>
          <w:lang w:val="en-GB" w:eastAsia="en-GB"/>
        </w:rPr>
        <w:t>M2: NRC/St-Pierre (sub-daily step) method</w:t>
      </w:r>
    </w:p>
    <w:p w:rsidR="00245FFF" w:rsidRPr="00C7002C" w:rsidRDefault="00245FFF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1D2E35" w:rsidRPr="00245FFF" w:rsidRDefault="001D2E35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s method differs from the M1 method only in the way of calculating THI. During a day, temper</w:t>
      </w:r>
      <w:r w:rsidR="00097933" w:rsidRP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ature and relative humidity </w:t>
      </w:r>
      <w:r w:rsidRP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ssumed to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be counter-cyclical. Consequently, the minimum THI can be calculated using the minimum temperature and maximum relative humidity (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RH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ax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), while the maximum THI can be calculated using the maximum temperature and the minimum relative 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lastRenderedPageBreak/>
        <w:t>humidity (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RH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in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). Both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ax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in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re calculated with the equation proposed by the Natio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nal Research Council [</w:t>
      </w:r>
      <w:r w:rsidR="00501B4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2</w:t>
      </w:r>
      <w:r w:rsidR="00C12BF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2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]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</w:p>
    <w:p w:rsidR="001D2E35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7D4688" w:rsidRDefault="00CD20D7" w:rsidP="007D4688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THI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max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GB" w:eastAsia="en-GB"/>
          </w:rPr>
          <m:t>=1.8×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max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GB" w:eastAsia="en-GB"/>
          </w:rPr>
          <m:t>+32-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0.55-0.0055×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n-GB"/>
                  </w:rPr>
                  <m:t>RH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n-GB"/>
                  </w:rPr>
                  <m:t>min</m:t>
                </m:r>
              </m:sub>
            </m:sSub>
          </m:e>
        </m:d>
        <m:r>
          <w:rPr>
            <w:rFonts w:ascii="Cambria Math" w:eastAsia="Times New Roman" w:hAnsi="Cambria Math" w:cs="Times New Roman"/>
            <w:sz w:val="24"/>
            <w:szCs w:val="24"/>
            <w:lang w:val="en-GB" w:eastAsia="en-GB"/>
          </w:rPr>
          <m:t>×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1.8×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n-GB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n-GB"/>
                  </w:rPr>
                  <m:t>max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-26</m:t>
            </m:r>
          </m:e>
        </m:d>
      </m:oMath>
      <w:r w:rsidR="007D468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="007D468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  <w:t>(6)</w:t>
      </w:r>
    </w:p>
    <w:p w:rsidR="007D4688" w:rsidRDefault="00CD20D7" w:rsidP="007D4688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THI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min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GB" w:eastAsia="en-GB"/>
          </w:rPr>
          <m:t>=1.8×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min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GB" w:eastAsia="en-GB"/>
          </w:rPr>
          <m:t>+32-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0.55-0.0055×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n-GB"/>
                  </w:rPr>
                  <m:t>RH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n-GB"/>
                  </w:rPr>
                  <m:t>max</m:t>
                </m:r>
              </m:sub>
            </m:sSub>
          </m:e>
        </m:d>
        <m:r>
          <w:rPr>
            <w:rFonts w:ascii="Cambria Math" w:eastAsia="Times New Roman" w:hAnsi="Cambria Math" w:cs="Times New Roman"/>
            <w:sz w:val="24"/>
            <w:szCs w:val="24"/>
            <w:lang w:val="en-GB" w:eastAsia="en-GB"/>
          </w:rPr>
          <m:t>×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1.8×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n-GB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n-GB"/>
                  </w:rPr>
                  <m:t>min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-26</m:t>
            </m:r>
          </m:e>
        </m:d>
      </m:oMath>
      <w:r w:rsidR="007D468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="007D468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  <w:t>(7)</w:t>
      </w:r>
    </w:p>
    <w:p w:rsidR="001D2E35" w:rsidRPr="00245FFF" w:rsidRDefault="001D2E35" w:rsidP="007D46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1D2E35" w:rsidRPr="00245FFF" w:rsidRDefault="001D2E35" w:rsidP="001D2E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Since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dew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was approximated as a daily constant,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RH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in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RH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ax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could be</w:t>
      </w:r>
      <w:r w:rsidRPr="00245FFF">
        <w:rPr>
          <w:rFonts w:ascii="Times New Roman" w:eastAsia="Times New Roman" w:hAnsi="Times New Roman" w:cs="Times New Roman"/>
          <w:color w:val="2A66AF"/>
          <w:sz w:val="24"/>
          <w:szCs w:val="24"/>
          <w:lang w:val="en-GB" w:eastAsia="en-GB"/>
        </w:rPr>
        <w:t xml:space="preserve"> 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approximated from the daily mean relative humidity by rearranging the Magnus formula for RH and substitute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dew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,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ax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in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 as follows:</w:t>
      </w:r>
    </w:p>
    <w:p w:rsidR="001D2E35" w:rsidRPr="00245FFF" w:rsidRDefault="001D2E35" w:rsidP="001D2E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1D2E35" w:rsidRPr="00245FFF" w:rsidRDefault="00CD20D7" w:rsidP="007D4688">
      <w:pPr>
        <w:spacing w:after="0" w:line="240" w:lineRule="auto"/>
        <w:jc w:val="right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R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in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=100×ex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×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de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ma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max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dew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dew</m:t>
                    </m:r>
                  </m:sub>
                </m:sSub>
              </m:den>
            </m:f>
          </m:e>
        </m:d>
      </m:oMath>
      <w:r w:rsidR="007D4688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7D4688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904155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7D4688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  <w:t>(8)</w:t>
      </w:r>
    </w:p>
    <w:p w:rsidR="001D2E35" w:rsidRPr="00245FFF" w:rsidRDefault="001D2E35" w:rsidP="001D2E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1D2E35" w:rsidRPr="00245FFF" w:rsidRDefault="00CD20D7" w:rsidP="007D4688">
      <w:pPr>
        <w:spacing w:after="0" w:line="240" w:lineRule="auto"/>
        <w:jc w:val="right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R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ma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=100×ex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de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×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m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min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dew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dew</m:t>
                    </m:r>
                  </m:sub>
                </m:sSub>
              </m:den>
            </m:f>
          </m:e>
        </m:d>
      </m:oMath>
      <w:r w:rsidR="007D468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7D4688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7D4688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904155">
        <w:rPr>
          <w:rFonts w:ascii="Times New Roman" w:eastAsiaTheme="minorEastAsia" w:hAnsi="Times New Roman" w:cs="Times New Roman"/>
          <w:sz w:val="24"/>
          <w:szCs w:val="24"/>
          <w:lang w:val="en-GB"/>
        </w:rPr>
        <w:tab/>
      </w:r>
      <w:r w:rsidR="007D4688">
        <w:rPr>
          <w:rFonts w:ascii="Times New Roman" w:eastAsiaTheme="minorEastAsia" w:hAnsi="Times New Roman" w:cs="Times New Roman"/>
          <w:sz w:val="24"/>
          <w:szCs w:val="24"/>
          <w:lang w:val="en-GB"/>
        </w:rPr>
        <w:t>(9)</w:t>
      </w:r>
    </w:p>
    <w:p w:rsidR="001D2E35" w:rsidRPr="00245FFF" w:rsidRDefault="001D2E35" w:rsidP="001D2E35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1D2E35" w:rsidRPr="00245FFF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After calculating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ax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and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min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the duration of the stress period (D) and the associated amount of milk loss was calculated similarly to M1. </w:t>
      </w:r>
    </w:p>
    <w:p w:rsidR="001D2E35" w:rsidRPr="00245FFF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1D2E35" w:rsidRPr="00FB1336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 w:eastAsia="en-GB"/>
        </w:rPr>
      </w:pPr>
      <w:r w:rsidRPr="00FB1336">
        <w:rPr>
          <w:rFonts w:ascii="Times New Roman" w:eastAsia="Times New Roman" w:hAnsi="Times New Roman" w:cs="Times New Roman"/>
          <w:b/>
          <w:iCs/>
          <w:color w:val="000000"/>
          <w:sz w:val="28"/>
          <w:szCs w:val="28"/>
          <w:lang w:val="en-GB" w:eastAsia="en-GB"/>
        </w:rPr>
        <w:t>M3: Yousef/</w:t>
      </w:r>
      <w:proofErr w:type="spellStart"/>
      <w:r w:rsidRPr="00FB1336">
        <w:rPr>
          <w:rFonts w:ascii="Times New Roman" w:eastAsia="Times New Roman" w:hAnsi="Times New Roman" w:cs="Times New Roman"/>
          <w:b/>
          <w:iCs/>
          <w:color w:val="000000"/>
          <w:sz w:val="28"/>
          <w:szCs w:val="28"/>
          <w:lang w:val="en-GB" w:eastAsia="en-GB"/>
        </w:rPr>
        <w:t>Bohmanova</w:t>
      </w:r>
      <w:proofErr w:type="spellEnd"/>
      <w:r w:rsidRPr="00FB1336">
        <w:rPr>
          <w:rFonts w:ascii="Times New Roman" w:eastAsia="Times New Roman" w:hAnsi="Times New Roman" w:cs="Times New Roman"/>
          <w:b/>
          <w:iCs/>
          <w:color w:val="000000"/>
          <w:sz w:val="28"/>
          <w:szCs w:val="28"/>
          <w:lang w:val="en-GB" w:eastAsia="en-GB"/>
        </w:rPr>
        <w:t xml:space="preserve"> (daily step) method</w:t>
      </w:r>
    </w:p>
    <w:p w:rsidR="00245FFF" w:rsidRDefault="00245FFF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1D2E35" w:rsidRPr="00245FFF" w:rsidRDefault="001D2E35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Using the daily mean temperature and dew point temperature, the daily effective temperature and humidity index (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d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 could be calculated with the formula proposed by Yousef (1985)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[</w:t>
      </w:r>
      <w:ins w:id="6" w:author="fodorn" w:date="2018-04-28T17:39:00Z">
        <w:r w:rsidR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t>2</w:t>
        </w:r>
      </w:ins>
      <w:del w:id="7" w:author="fodorn" w:date="2018-04-28T17:38:00Z">
        <w:r w:rsidR="00501B46" w:rsidDel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20</w:delText>
        </w:r>
      </w:del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]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:</w:t>
      </w:r>
    </w:p>
    <w:p w:rsidR="001D2E35" w:rsidRPr="00245FFF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70013" w:rsidRDefault="00CD20D7" w:rsidP="00C70013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THI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d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GB" w:eastAsia="en-GB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mean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GB" w:eastAsia="en-GB"/>
          </w:rPr>
          <m:t>+0.36×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dew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GB" w:eastAsia="en-GB"/>
          </w:rPr>
          <m:t>+41.2</m:t>
        </m:r>
      </m:oMath>
      <w:r w:rsidR="00C7001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="00C7001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="0031365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="0031365A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="00C7001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(10)</w:t>
      </w:r>
    </w:p>
    <w:p w:rsidR="001D2E35" w:rsidRPr="00245FFF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1D2E35" w:rsidRPr="00245FFF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Based on the study of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Bohmanova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C7002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en-GB"/>
        </w:rPr>
        <w:t>et al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2007) the daily milk loss of dairy cows can be estimated with the following equation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[</w:t>
      </w:r>
      <w:del w:id="8" w:author="fodorn" w:date="2018-04-28T17:40:00Z">
        <w:r w:rsidR="00C7002C" w:rsidDel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9</w:delText>
        </w:r>
      </w:del>
      <w:ins w:id="9" w:author="fodorn" w:date="2018-04-28T17:40:00Z">
        <w:r w:rsidR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t>6</w:t>
        </w:r>
      </w:ins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]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using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I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d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</w:p>
    <w:p w:rsidR="001D2E35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31365A" w:rsidRDefault="00CD20D7" w:rsidP="0031365A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ML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3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GB" w:eastAsia="en-GB"/>
          </w:rPr>
          <m:t>=max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GB" w:eastAsia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GB" w:eastAsia="en-GB"/>
                  </w:rPr>
                  <m:t>THI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GB" w:eastAsia="en-GB"/>
                  </w:rPr>
                  <m:t>d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GB" w:eastAsia="en-GB"/>
                  </w:rPr>
                  <m:t>THI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GB" w:eastAsia="en-GB"/>
                  </w:rPr>
                  <m:t>thr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,0</m:t>
            </m:r>
          </m:e>
        </m:d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GB" w:eastAsia="en-GB"/>
          </w:rPr>
          <m:t>×0.37</m:t>
        </m:r>
      </m:oMath>
      <w:r w:rsidR="0031365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31365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31365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31365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  <w:t>(11)</w:t>
      </w:r>
    </w:p>
    <w:p w:rsidR="001D2E35" w:rsidRPr="00245FFF" w:rsidRDefault="001D2E35" w:rsidP="003136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1D2E35" w:rsidRPr="00245FFF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Where the </w:t>
      </w:r>
      <w:proofErr w:type="gram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max(</w:t>
      </w:r>
      <w:proofErr w:type="gram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) function returns the maxima of its arguments.</w:t>
      </w:r>
    </w:p>
    <w:p w:rsidR="001D2E35" w:rsidRPr="00245FFF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</w:pPr>
    </w:p>
    <w:p w:rsidR="001D2E35" w:rsidRPr="00FB1336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b/>
          <w:iCs/>
          <w:color w:val="000000"/>
          <w:sz w:val="28"/>
          <w:szCs w:val="28"/>
          <w:lang w:val="en-GB" w:eastAsia="en-GB"/>
        </w:rPr>
      </w:pPr>
      <w:r w:rsidRPr="00FB1336">
        <w:rPr>
          <w:rFonts w:ascii="Times New Roman" w:eastAsia="Times New Roman" w:hAnsi="Times New Roman" w:cs="Times New Roman"/>
          <w:b/>
          <w:iCs/>
          <w:color w:val="000000"/>
          <w:sz w:val="28"/>
          <w:szCs w:val="28"/>
          <w:lang w:val="en-GB" w:eastAsia="en-GB"/>
        </w:rPr>
        <w:t>M4: NRC/</w:t>
      </w:r>
      <w:proofErr w:type="spellStart"/>
      <w:r w:rsidRPr="00FB1336">
        <w:rPr>
          <w:rFonts w:ascii="Times New Roman" w:eastAsia="Times New Roman" w:hAnsi="Times New Roman" w:cs="Times New Roman"/>
          <w:b/>
          <w:iCs/>
          <w:color w:val="000000"/>
          <w:sz w:val="28"/>
          <w:szCs w:val="28"/>
          <w:lang w:val="en-GB" w:eastAsia="en-GB"/>
        </w:rPr>
        <w:t>Bohmanova</w:t>
      </w:r>
      <w:proofErr w:type="spellEnd"/>
      <w:r w:rsidRPr="00FB1336">
        <w:rPr>
          <w:rFonts w:ascii="Times New Roman" w:eastAsia="Times New Roman" w:hAnsi="Times New Roman" w:cs="Times New Roman"/>
          <w:b/>
          <w:iCs/>
          <w:color w:val="000000"/>
          <w:sz w:val="28"/>
          <w:szCs w:val="28"/>
          <w:lang w:val="en-GB" w:eastAsia="en-GB"/>
        </w:rPr>
        <w:t xml:space="preserve"> (daily step) method</w:t>
      </w:r>
    </w:p>
    <w:p w:rsidR="00FB1336" w:rsidRPr="00245FFF" w:rsidRDefault="00FB1336" w:rsidP="001D2E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1D2E35" w:rsidRPr="00245FFF" w:rsidRDefault="001D2E35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e fourth method app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lies the NRC formula [</w:t>
      </w:r>
      <w:ins w:id="10" w:author="fodorn" w:date="2018-04-28T17:39:00Z">
        <w:r w:rsidR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t>7</w:t>
        </w:r>
      </w:ins>
      <w:del w:id="11" w:author="fodorn" w:date="2018-04-28T17:38:00Z">
        <w:r w:rsidR="00501B46" w:rsidDel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2</w:delText>
        </w:r>
        <w:r w:rsidR="00C12BF7" w:rsidDel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2</w:delText>
        </w:r>
      </w:del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]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for calculating the daily effective THI value using the daily mean temperature and relative humidity. In this case the empirical coefficient in the milk loss function proposed by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Bohmanova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245F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>et al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 (2007) is 0.39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[</w:t>
      </w:r>
      <w:ins w:id="12" w:author="fodorn" w:date="2018-04-28T17:40:00Z">
        <w:r w:rsidR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t>6</w:t>
        </w:r>
      </w:ins>
      <w:del w:id="13" w:author="fodorn" w:date="2018-04-28T17:39:00Z">
        <w:r w:rsidR="00C7002C" w:rsidDel="00BC6AD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9</w:delText>
        </w:r>
      </w:del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]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</w:t>
      </w:r>
    </w:p>
    <w:p w:rsidR="001D2E35" w:rsidRPr="00245FFF" w:rsidRDefault="001D2E35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904155" w:rsidRDefault="00CD20D7" w:rsidP="00904155">
      <w:pPr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THI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d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GB" w:eastAsia="en-GB"/>
          </w:rPr>
          <m:t>=1.8×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T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mean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GB" w:eastAsia="en-GB"/>
          </w:rPr>
          <m:t>+32-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0.55-0.0055×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n-GB"/>
                  </w:rPr>
                  <m:t>RH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n-GB"/>
                  </w:rPr>
                  <m:t>mean</m:t>
                </m:r>
              </m:sub>
            </m:sSub>
          </m:e>
        </m:d>
        <m:r>
          <w:rPr>
            <w:rFonts w:ascii="Cambria Math" w:eastAsia="Times New Roman" w:hAnsi="Cambria Math" w:cs="Times New Roman"/>
            <w:sz w:val="24"/>
            <w:szCs w:val="24"/>
            <w:lang w:val="en-GB" w:eastAsia="en-GB"/>
          </w:rPr>
          <m:t>×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n-GB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1.8×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n-GB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n-GB"/>
                  </w:rPr>
                  <m:t>mean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n-GB"/>
              </w:rPr>
              <m:t>-26</m:t>
            </m:r>
          </m:e>
        </m:d>
      </m:oMath>
      <w:r w:rsidR="0090415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</w:r>
      <w:r w:rsidR="0090415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ab/>
        <w:t>(12)</w:t>
      </w:r>
    </w:p>
    <w:p w:rsidR="001D2E35" w:rsidRPr="00245FFF" w:rsidRDefault="001D2E35" w:rsidP="0090415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904155" w:rsidRDefault="00CD20D7" w:rsidP="00904155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GB"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ML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4</m:t>
            </m:r>
          </m:sub>
        </m:sSub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GB" w:eastAsia="en-GB"/>
          </w:rPr>
          <m:t>=max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  <w:lang w:val="en-GB" w:eastAsia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GB" w:eastAsia="en-GB"/>
                  </w:rPr>
                  <m:t>THI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GB" w:eastAsia="en-GB"/>
                  </w:rPr>
                  <m:t>d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GB" w:eastAsia="en-GB"/>
                  </w:rPr>
                  <m:t>THI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GB" w:eastAsia="en-GB"/>
                  </w:rPr>
                  <m:t>thr</m:t>
                </m:r>
              </m:sub>
            </m:sSub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  <w:lang w:val="en-GB" w:eastAsia="en-GB"/>
              </w:rPr>
              <m:t>,0</m:t>
            </m:r>
          </m:e>
        </m:d>
        <m:r>
          <w:rPr>
            <w:rFonts w:ascii="Cambria Math" w:eastAsia="Times New Roman" w:hAnsi="Cambria Math" w:cs="Times New Roman"/>
            <w:color w:val="000000"/>
            <w:sz w:val="24"/>
            <w:szCs w:val="24"/>
            <w:lang w:val="en-GB" w:eastAsia="en-GB"/>
          </w:rPr>
          <m:t>×0.39</m:t>
        </m:r>
      </m:oMath>
      <w:r w:rsidR="0090415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90415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90415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</w:r>
      <w:r w:rsidR="0090415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ab/>
        <w:t>(13)</w:t>
      </w:r>
    </w:p>
    <w:p w:rsidR="00904155" w:rsidRPr="00245FFF" w:rsidRDefault="00904155" w:rsidP="001D2E35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1D2E35" w:rsidRPr="00245FFF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1D2E35" w:rsidRPr="00FB1336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 w:eastAsia="en-GB"/>
        </w:rPr>
      </w:pPr>
      <w:r w:rsidRPr="00FB1336">
        <w:rPr>
          <w:rFonts w:ascii="Times New Roman" w:eastAsia="Times New Roman" w:hAnsi="Times New Roman" w:cs="Times New Roman"/>
          <w:b/>
          <w:iCs/>
          <w:color w:val="000000"/>
          <w:sz w:val="28"/>
          <w:szCs w:val="28"/>
          <w:lang w:val="en-GB" w:eastAsia="en-GB"/>
        </w:rPr>
        <w:t>M5: Yousef/Heat wave-based mixed method</w:t>
      </w:r>
    </w:p>
    <w:p w:rsidR="00245FFF" w:rsidRDefault="00245FFF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1D2E35" w:rsidRPr="00245FFF" w:rsidRDefault="001D2E35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e fifth method applies the Yousef formula (see M1) for calculating the THI value. Then it applies a mixed formula to account for the capacity of dairy cows to avoid heat stress and therefore milk losses in shorter period</w:t>
      </w:r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 of heat stresses risk [</w:t>
      </w:r>
      <w:del w:id="14" w:author="fodorn" w:date="2018-04-28T17:43:00Z">
        <w:r w:rsidR="00C7002C" w:rsidDel="00CD20D7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1</w:delText>
        </w:r>
        <w:r w:rsidR="00C12BF7" w:rsidDel="00CD20D7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9</w:delText>
        </w:r>
        <w:r w:rsidR="00C7002C" w:rsidDel="00CD20D7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,</w:delText>
        </w:r>
        <w:r w:rsidR="00C12BF7" w:rsidDel="00CD20D7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delText>20</w:delText>
        </w:r>
      </w:del>
      <w:ins w:id="15" w:author="fodorn" w:date="2018-04-28T17:43:00Z">
        <w:r w:rsidR="00CD20D7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t>8</w:t>
        </w:r>
        <w:proofErr w:type="gramStart"/>
        <w:r w:rsidR="00CD20D7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en-GB"/>
          </w:rPr>
          <w:t>,9</w:t>
        </w:r>
      </w:ins>
      <w:proofErr w:type="gramEnd"/>
      <w:r w:rsidR="00C7002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]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. Thus, on days of heat waves the St-Pierre </w:t>
      </w: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lastRenderedPageBreak/>
        <w:t xml:space="preserve">method (see M1) is applied and on other days </w:t>
      </w:r>
      <w:proofErr w:type="spellStart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Bohmanova’s</w:t>
      </w:r>
      <w:proofErr w:type="spellEnd"/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equation (see M3) is used to calculate milk loss.</w:t>
      </w:r>
    </w:p>
    <w:p w:rsidR="001D2E35" w:rsidRPr="00245FFF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</w:pPr>
    </w:p>
    <w:p w:rsidR="001D2E35" w:rsidRPr="00FB1336" w:rsidRDefault="001D2E35" w:rsidP="001D2E35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val="en-GB" w:eastAsia="en-GB"/>
        </w:rPr>
      </w:pPr>
      <w:r w:rsidRPr="00FB1336">
        <w:rPr>
          <w:rFonts w:ascii="Times New Roman" w:eastAsia="Times New Roman" w:hAnsi="Times New Roman" w:cs="Times New Roman"/>
          <w:b/>
          <w:iCs/>
          <w:color w:val="000000"/>
          <w:sz w:val="28"/>
          <w:szCs w:val="28"/>
          <w:lang w:val="en-GB" w:eastAsia="en-GB"/>
        </w:rPr>
        <w:t>M6: NRC/Heat wave-based mixed method</w:t>
      </w:r>
    </w:p>
    <w:p w:rsidR="00245FFF" w:rsidRDefault="00245FFF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1D2E35" w:rsidRPr="00245FFF" w:rsidRDefault="001D2E35" w:rsidP="001D2E3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45FF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he sixth method differs from the M5 method in that the THI calculation uses the NRC formula (see M2).</w:t>
      </w:r>
    </w:p>
    <w:p w:rsidR="001D2E35" w:rsidRDefault="001D2E35">
      <w:pPr>
        <w:rPr>
          <w:rFonts w:ascii="Times New Roman" w:hAnsi="Times New Roman" w:cs="Times New Roman"/>
        </w:rPr>
      </w:pPr>
    </w:p>
    <w:p w:rsidR="00BC6AD8" w:rsidRDefault="00BC6AD8" w:rsidP="00BC6AD8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GB" w:eastAsia="en-GB"/>
        </w:rPr>
      </w:pPr>
    </w:p>
    <w:p w:rsidR="00BC6AD8" w:rsidRPr="00654D62" w:rsidRDefault="00BC6AD8" w:rsidP="00BC6AD8">
      <w:pPr>
        <w:spacing w:after="0" w:line="480" w:lineRule="auto"/>
        <w:rPr>
          <w:rFonts w:ascii="Times New Roman" w:eastAsia="Times New Roman" w:hAnsi="Times New Roman" w:cs="Times New Roman"/>
          <w:sz w:val="36"/>
          <w:szCs w:val="36"/>
          <w:lang w:val="en-GB" w:eastAsia="en-GB"/>
        </w:rPr>
      </w:pPr>
      <w:r w:rsidRPr="00654D62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val="en-GB" w:eastAsia="en-GB"/>
        </w:rPr>
        <w:t>References</w:t>
      </w:r>
    </w:p>
    <w:p w:rsidR="00BC6AD8" w:rsidRPr="00BC6AD8" w:rsidRDefault="00BC6AD8" w:rsidP="00BC6AD8">
      <w:pPr>
        <w:pStyle w:val="Listaszerbekezds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St-Pierre NR, </w:t>
      </w:r>
      <w:proofErr w:type="spell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Cobanov</w:t>
      </w:r>
      <w:proofErr w:type="spell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B, </w:t>
      </w:r>
      <w:proofErr w:type="spell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Schnitkey</w:t>
      </w:r>
      <w:proofErr w:type="spell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G. Economic losses from heat stress by US livestock industries. J Dairy Sci.  2003</w:t>
      </w:r>
      <w:proofErr w:type="gram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;86</w:t>
      </w:r>
      <w:proofErr w:type="gram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52-77. </w:t>
      </w:r>
    </w:p>
    <w:p w:rsidR="00BC6AD8" w:rsidRPr="00BC6AD8" w:rsidRDefault="00BC6AD8" w:rsidP="00BC6AD8">
      <w:pPr>
        <w:pStyle w:val="Listaszerbekezds"/>
        <w:spacing w:after="0" w:line="48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BC6AD8" w:rsidRPr="00BC6AD8" w:rsidRDefault="00BC6AD8" w:rsidP="00BC6AD8">
      <w:pPr>
        <w:pStyle w:val="Listaszerbekezds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Yousef MK. Stress physiology in livestock. Volume 1, Basic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p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rinciples. CRC Press, Boca Raton, FL, USA; 1985.</w:t>
      </w:r>
    </w:p>
    <w:p w:rsidR="00BC6AD8" w:rsidRPr="00BC6AD8" w:rsidRDefault="00BC6AD8" w:rsidP="00BC6AD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BC6AD8" w:rsidRPr="00BC6AD8" w:rsidRDefault="00BC6AD8" w:rsidP="00BC6AD8">
      <w:pPr>
        <w:pStyle w:val="Listaszerbekezds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BC6AD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chreck</w:t>
      </w:r>
      <w:proofErr w:type="spellEnd"/>
      <w:r w:rsidRPr="00BC6AD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M-B, Cook KR. </w:t>
      </w:r>
      <w:r w:rsidRPr="00BC6AD8">
        <w:rPr>
          <w:rFonts w:ascii="Times New Roman" w:hAnsi="Times New Roman" w:cs="Times New Roman"/>
          <w:color w:val="000000"/>
          <w:sz w:val="24"/>
          <w:szCs w:val="24"/>
        </w:rPr>
        <w:t xml:space="preserve">[Internet]. </w:t>
      </w:r>
      <w:proofErr w:type="spellStart"/>
      <w:r w:rsidRPr="00BC6AD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Dewpoint</w:t>
      </w:r>
      <w:proofErr w:type="spellEnd"/>
      <w:r w:rsidRPr="00BC6AD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Climatology </w:t>
      </w:r>
      <w:proofErr w:type="gramStart"/>
      <w:r w:rsidRPr="00BC6AD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For</w:t>
      </w:r>
      <w:proofErr w:type="gramEnd"/>
      <w:r w:rsidRPr="00BC6AD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The Wichita KS Forecast Area. </w:t>
      </w:r>
      <w:r w:rsidRPr="00BC6AD8">
        <w:rPr>
          <w:rFonts w:ascii="Times New Roman" w:hAnsi="Times New Roman" w:cs="Times New Roman"/>
          <w:color w:val="000000"/>
          <w:sz w:val="24"/>
          <w:szCs w:val="24"/>
        </w:rPr>
        <w:t xml:space="preserve">2016. </w:t>
      </w:r>
      <w:r w:rsidRPr="00BC6AD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[cited 2016 Sep 23]. Available from: </w:t>
      </w:r>
      <w:r w:rsidRPr="00BC6AD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https://www.weather.gov/ict/dewclimo1</w:t>
      </w:r>
    </w:p>
    <w:p w:rsidR="00BC6AD8" w:rsidRPr="0070132F" w:rsidRDefault="00BC6AD8" w:rsidP="00BC6AD8">
      <w:p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BC6AD8" w:rsidRPr="00A81B9C" w:rsidRDefault="00BC6AD8" w:rsidP="00BC6AD8">
      <w:pPr>
        <w:pStyle w:val="Listaszerbekezds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Dee DP, </w:t>
      </w:r>
      <w:proofErr w:type="spell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Uppala</w:t>
      </w:r>
      <w:proofErr w:type="spell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SM, Simmons AJ, </w:t>
      </w:r>
      <w:proofErr w:type="spell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Berrisford</w:t>
      </w:r>
      <w:proofErr w:type="spell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P, </w:t>
      </w:r>
      <w:proofErr w:type="spell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Poli</w:t>
      </w:r>
      <w:proofErr w:type="spell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P, Kobayashi S, </w:t>
      </w:r>
      <w:proofErr w:type="spell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Andrae</w:t>
      </w:r>
      <w:proofErr w:type="spell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U, et al. The ERA-Interim reanalysis: configuration and performance of the data assimilation system. Q J Roy Meteor Soc. 2011</w:t>
      </w:r>
      <w:proofErr w:type="gram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;137</w:t>
      </w:r>
      <w:proofErr w:type="gram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 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553-597.</w:t>
      </w:r>
    </w:p>
    <w:p w:rsidR="00BC6AD8" w:rsidRPr="001F17B7" w:rsidRDefault="00BC6AD8" w:rsidP="00BC6AD8">
      <w:p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BC6AD8" w:rsidRDefault="00BC6AD8" w:rsidP="00BC6AD8">
      <w:pPr>
        <w:pStyle w:val="Listaszerbekezds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proofErr w:type="spell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lduchov</w:t>
      </w:r>
      <w:proofErr w:type="spell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OA, Eskridge RE. Improved Magnus form approximation of saturation </w:t>
      </w:r>
      <w:proofErr w:type="spell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vapor</w:t>
      </w:r>
      <w:proofErr w:type="spell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pressure. J </w:t>
      </w:r>
      <w:proofErr w:type="spell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ppl</w:t>
      </w:r>
      <w:proofErr w:type="spell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proofErr w:type="spell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Meteorol</w:t>
      </w:r>
      <w:proofErr w:type="spell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. 1996</w:t>
      </w:r>
      <w:proofErr w:type="gram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;35</w:t>
      </w:r>
      <w:proofErr w:type="gram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601-609.</w:t>
      </w:r>
    </w:p>
    <w:p w:rsidR="00BC6AD8" w:rsidRPr="00BC6AD8" w:rsidRDefault="00BC6AD8" w:rsidP="00BC6AD8">
      <w:pPr>
        <w:pStyle w:val="Listaszerbekezds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BC6AD8" w:rsidRDefault="00BC6AD8" w:rsidP="00BC6AD8">
      <w:pPr>
        <w:pStyle w:val="Listaszerbekezds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proofErr w:type="spell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Bohmanova</w:t>
      </w:r>
      <w:proofErr w:type="spell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J, </w:t>
      </w:r>
      <w:proofErr w:type="spell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Misztal</w:t>
      </w:r>
      <w:proofErr w:type="spell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I, Cole JB. Temperature-Humidit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i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ndices a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i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ndicators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m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ilk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p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roduc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l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osses due t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h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e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tress. 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J Dairy Sci. 2007</w:t>
      </w:r>
      <w:proofErr w:type="gram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;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90</w:t>
      </w:r>
      <w:proofErr w:type="gramEnd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1947-1956.</w:t>
      </w:r>
    </w:p>
    <w:p w:rsidR="00BC6AD8" w:rsidRPr="00BC6AD8" w:rsidRDefault="00BC6AD8" w:rsidP="00BC6AD8">
      <w:pPr>
        <w:pStyle w:val="Listaszerbekezds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</w:p>
    <w:p w:rsidR="00CD20D7" w:rsidRPr="00CD20D7" w:rsidRDefault="00BC6AD8" w:rsidP="00CD20D7">
      <w:pPr>
        <w:pStyle w:val="Listaszerbekezds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lastRenderedPageBreak/>
        <w:t xml:space="preserve">National Research Council. 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g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uide t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e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nvironment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r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 xml:space="preserve">esearch 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a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nimals. National Academy Press. Washington DC; 1971.</w:t>
      </w:r>
    </w:p>
    <w:p w:rsidR="00CD20D7" w:rsidRDefault="00CD20D7" w:rsidP="00CD20D7">
      <w:pPr>
        <w:pStyle w:val="Listaszerbekezds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D20D7" w:rsidRPr="00CD20D7" w:rsidRDefault="00CD20D7" w:rsidP="00CD20D7">
      <w:pPr>
        <w:pStyle w:val="Listaszerbekezds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CD20D7" w:rsidRPr="00CD20D7" w:rsidRDefault="00CD20D7" w:rsidP="00CD20D7">
      <w:pPr>
        <w:pStyle w:val="Listaszerbekezds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CD20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ucker CB, Rogers AR, </w:t>
      </w:r>
      <w:proofErr w:type="spellStart"/>
      <w:r w:rsidRPr="00CD20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chütz</w:t>
      </w:r>
      <w:proofErr w:type="spellEnd"/>
      <w:r w:rsidRPr="00CD20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KE. Effect of solar radiation on dairy cattle behaviour, use of shade and body temperature in a pasture-based system. </w:t>
      </w:r>
      <w:proofErr w:type="spellStart"/>
      <w:r w:rsidRPr="00CD20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ppl</w:t>
      </w:r>
      <w:proofErr w:type="spellEnd"/>
      <w:r w:rsidRPr="00CD20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CD20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nim</w:t>
      </w:r>
      <w:proofErr w:type="spellEnd"/>
      <w:r w:rsidRPr="00CD20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CD20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Behav</w:t>
      </w:r>
      <w:proofErr w:type="spellEnd"/>
      <w:r w:rsidRPr="00CD20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Sci. 2008</w:t>
      </w:r>
      <w:proofErr w:type="gramStart"/>
      <w:r w:rsidRPr="00CD20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;109</w:t>
      </w:r>
      <w:proofErr w:type="gramEnd"/>
      <w:r w:rsidRPr="00CD20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: 141</w:t>
      </w:r>
      <w:r w:rsidRPr="00CD20D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-</w:t>
      </w:r>
      <w:r w:rsidRPr="00CD20D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154.</w:t>
      </w:r>
    </w:p>
    <w:p w:rsidR="00CD20D7" w:rsidRDefault="00CD20D7" w:rsidP="00CD20D7">
      <w:p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</w:pPr>
      <w:bookmarkStart w:id="16" w:name="_GoBack"/>
      <w:bookmarkEnd w:id="16"/>
    </w:p>
    <w:p w:rsidR="00CD20D7" w:rsidRPr="00A81B9C" w:rsidRDefault="00CD20D7" w:rsidP="00CD20D7">
      <w:pPr>
        <w:pStyle w:val="Listaszerbekezds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A81B9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chütz</w:t>
      </w:r>
      <w:proofErr w:type="spellEnd"/>
      <w:r w:rsidRPr="00A81B9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KE, Rogers AR, Cox NR, Webster JR, Tucker CB. Dairy cattle prefer shade over sprinklers: Effects on </w:t>
      </w:r>
      <w:proofErr w:type="spellStart"/>
      <w:r w:rsidRPr="00A81B9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behavior</w:t>
      </w:r>
      <w:proofErr w:type="spellEnd"/>
      <w:r w:rsidRPr="00A81B9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nd physiology. 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J Dairy Sci. 2011</w:t>
      </w:r>
      <w:proofErr w:type="gramStart"/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;</w:t>
      </w:r>
      <w:r w:rsidRPr="00A81B9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94</w:t>
      </w:r>
      <w:proofErr w:type="gramEnd"/>
      <w:r w:rsidRPr="00A81B9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A81B9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273</w:t>
      </w:r>
      <w:r w:rsidRPr="00A81B9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en-GB"/>
        </w:rPr>
        <w:t>-</w:t>
      </w:r>
      <w:r w:rsidRPr="00A81B9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283.</w:t>
      </w:r>
    </w:p>
    <w:p w:rsidR="00CD20D7" w:rsidRPr="00CD20D7" w:rsidRDefault="00CD20D7" w:rsidP="00CD20D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BC6AD8" w:rsidRPr="00245FFF" w:rsidRDefault="00BC6AD8">
      <w:pPr>
        <w:rPr>
          <w:rFonts w:ascii="Times New Roman" w:hAnsi="Times New Roman" w:cs="Times New Roman"/>
        </w:rPr>
      </w:pPr>
    </w:p>
    <w:sectPr w:rsidR="00BC6AD8" w:rsidRPr="00245FFF" w:rsidSect="001D2E3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45030F"/>
    <w:multiLevelType w:val="hybridMultilevel"/>
    <w:tmpl w:val="94FADABA"/>
    <w:lvl w:ilvl="0" w:tplc="040E000F">
      <w:start w:val="1"/>
      <w:numFmt w:val="decimal"/>
      <w:lvlText w:val="%1."/>
      <w:lvlJc w:val="left"/>
      <w:pPr>
        <w:ind w:left="1495" w:hanging="360"/>
      </w:pPr>
    </w:lvl>
    <w:lvl w:ilvl="1" w:tplc="040E0019" w:tentative="1">
      <w:start w:val="1"/>
      <w:numFmt w:val="lowerLetter"/>
      <w:lvlText w:val="%2."/>
      <w:lvlJc w:val="left"/>
      <w:pPr>
        <w:ind w:left="2215" w:hanging="360"/>
      </w:pPr>
    </w:lvl>
    <w:lvl w:ilvl="2" w:tplc="040E001B" w:tentative="1">
      <w:start w:val="1"/>
      <w:numFmt w:val="lowerRoman"/>
      <w:lvlText w:val="%3."/>
      <w:lvlJc w:val="right"/>
      <w:pPr>
        <w:ind w:left="2935" w:hanging="180"/>
      </w:pPr>
    </w:lvl>
    <w:lvl w:ilvl="3" w:tplc="040E000F" w:tentative="1">
      <w:start w:val="1"/>
      <w:numFmt w:val="decimal"/>
      <w:lvlText w:val="%4."/>
      <w:lvlJc w:val="left"/>
      <w:pPr>
        <w:ind w:left="3655" w:hanging="360"/>
      </w:pPr>
    </w:lvl>
    <w:lvl w:ilvl="4" w:tplc="040E0019" w:tentative="1">
      <w:start w:val="1"/>
      <w:numFmt w:val="lowerLetter"/>
      <w:lvlText w:val="%5."/>
      <w:lvlJc w:val="left"/>
      <w:pPr>
        <w:ind w:left="4375" w:hanging="360"/>
      </w:pPr>
    </w:lvl>
    <w:lvl w:ilvl="5" w:tplc="040E001B" w:tentative="1">
      <w:start w:val="1"/>
      <w:numFmt w:val="lowerRoman"/>
      <w:lvlText w:val="%6."/>
      <w:lvlJc w:val="right"/>
      <w:pPr>
        <w:ind w:left="5095" w:hanging="180"/>
      </w:pPr>
    </w:lvl>
    <w:lvl w:ilvl="6" w:tplc="040E000F" w:tentative="1">
      <w:start w:val="1"/>
      <w:numFmt w:val="decimal"/>
      <w:lvlText w:val="%7."/>
      <w:lvlJc w:val="left"/>
      <w:pPr>
        <w:ind w:left="5815" w:hanging="360"/>
      </w:pPr>
    </w:lvl>
    <w:lvl w:ilvl="7" w:tplc="040E0019" w:tentative="1">
      <w:start w:val="1"/>
      <w:numFmt w:val="lowerLetter"/>
      <w:lvlText w:val="%8."/>
      <w:lvlJc w:val="left"/>
      <w:pPr>
        <w:ind w:left="6535" w:hanging="360"/>
      </w:pPr>
    </w:lvl>
    <w:lvl w:ilvl="8" w:tplc="040E001B" w:tentative="1">
      <w:start w:val="1"/>
      <w:numFmt w:val="lowerRoman"/>
      <w:lvlText w:val="%9."/>
      <w:lvlJc w:val="right"/>
      <w:pPr>
        <w:ind w:left="7255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odorn">
    <w15:presenceInfo w15:providerId="None" w15:userId="fodor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EC1"/>
    <w:rsid w:val="00097933"/>
    <w:rsid w:val="001D2E35"/>
    <w:rsid w:val="00245FFF"/>
    <w:rsid w:val="0031365A"/>
    <w:rsid w:val="004A0453"/>
    <w:rsid w:val="00501B46"/>
    <w:rsid w:val="00602D6C"/>
    <w:rsid w:val="006678D2"/>
    <w:rsid w:val="006B3EC1"/>
    <w:rsid w:val="007D4688"/>
    <w:rsid w:val="00877CD5"/>
    <w:rsid w:val="00904155"/>
    <w:rsid w:val="009D69A0"/>
    <w:rsid w:val="00BC6AD8"/>
    <w:rsid w:val="00C12BF7"/>
    <w:rsid w:val="00C70013"/>
    <w:rsid w:val="00C7002C"/>
    <w:rsid w:val="00C93E97"/>
    <w:rsid w:val="00CD20D7"/>
    <w:rsid w:val="00CE088C"/>
    <w:rsid w:val="00DF1986"/>
    <w:rsid w:val="00FB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479D23-5630-4798-AACA-F76E3763F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D2E3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lyrzszveg">
    <w:name w:val="Placeholder Text"/>
    <w:basedOn w:val="Bekezdsalapbettpusa"/>
    <w:uiPriority w:val="99"/>
    <w:semiHidden/>
    <w:rsid w:val="00DF1986"/>
    <w:rPr>
      <w:color w:val="808080"/>
    </w:rPr>
  </w:style>
  <w:style w:type="paragraph" w:styleId="Listaszerbekezds">
    <w:name w:val="List Paragraph"/>
    <w:basedOn w:val="Norml"/>
    <w:uiPriority w:val="34"/>
    <w:qFormat/>
    <w:rsid w:val="00BC6AD8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BC6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C6A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856</Words>
  <Characters>5907</Characters>
  <Application>Microsoft Office Word</Application>
  <DocSecurity>0</DocSecurity>
  <Lines>49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dor Nándor</dc:creator>
  <cp:keywords/>
  <dc:description/>
  <cp:lastModifiedBy>fodorn</cp:lastModifiedBy>
  <cp:revision>18</cp:revision>
  <dcterms:created xsi:type="dcterms:W3CDTF">2017-08-23T12:01:00Z</dcterms:created>
  <dcterms:modified xsi:type="dcterms:W3CDTF">2018-04-28T15:44:00Z</dcterms:modified>
</cp:coreProperties>
</file>